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7633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21F69C5F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3578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36B82E4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E894A4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63F383B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0121D3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28C6E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D9AB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5950F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9626B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86C9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ED98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5F0543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80933E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4419DF3E" w14:textId="03329E0C" w:rsidR="000849CD" w:rsidRPr="0020091A" w:rsidRDefault="003D27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0D0EAF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570D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B264E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2D4D698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A394A4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2E457F3" w14:textId="3FE695B3" w:rsidR="000849CD" w:rsidRPr="0020091A" w:rsidRDefault="003D27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4192015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75CE6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12076A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3E57F4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499C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805C2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FF247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CB2122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6700E67" w14:textId="7F3BB263" w:rsidR="000849CD" w:rsidRPr="0020091A" w:rsidRDefault="0031566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FB3003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1C51FD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4FA1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F670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45042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60A7C8D" w14:textId="2E417896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B58E4E4" w14:textId="3473CF4A" w:rsidR="000849CD" w:rsidRPr="0020091A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FB3003"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1DE7B6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0754A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EB5C2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D04E4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48B1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48E000F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4929C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78A323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BB43FEB" w14:textId="1D4D03A3" w:rsidR="000849CD" w:rsidRPr="00221E03" w:rsidRDefault="00555E5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4F5A8C">
              <w:rPr>
                <w:rFonts w:eastAsia="Times New Roman" w:cs="Arial"/>
                <w:sz w:val="19"/>
                <w:szCs w:val="19"/>
              </w:rPr>
              <w:t>5-6, 9-10</w:t>
            </w:r>
          </w:p>
        </w:tc>
      </w:tr>
      <w:tr w:rsidR="000849CD" w:rsidRPr="009A5E9F" w14:paraId="37F9C07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AF89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2B3AC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17AD5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05248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A8560B" w14:textId="5EB39EC5" w:rsidR="000849CD" w:rsidRPr="001F3A92" w:rsidRDefault="001F3A9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1F3A92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97E77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5927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E5C121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D2E17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C56D65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A6901FF" w14:textId="1437B14B" w:rsidR="000849CD" w:rsidRPr="0020091A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D55669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6136CD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B621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402D3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21409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5C6D2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7366AD" w14:textId="70440A89" w:rsidR="000849CD" w:rsidRPr="00D55669" w:rsidRDefault="00555E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D55669" w:rsidRPr="00D55669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41D668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7362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B895B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F8E7F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78B927A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233A1E3" w14:textId="469CCE30" w:rsidR="000849CD" w:rsidRPr="0020091A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D55669">
              <w:rPr>
                <w:rFonts w:eastAsia="Times New Roman" w:cs="Arial"/>
                <w:sz w:val="19"/>
                <w:szCs w:val="19"/>
              </w:rPr>
              <w:t>5-7</w:t>
            </w:r>
          </w:p>
        </w:tc>
      </w:tr>
      <w:tr w:rsidR="000849CD" w:rsidRPr="009A5E9F" w14:paraId="4221B0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737A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E287FB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2B981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1B19C87" w14:textId="20BBD182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5CE9B1E" w14:textId="520CF446" w:rsidR="000849CD" w:rsidRPr="0020091A" w:rsidRDefault="00555E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ges </w:t>
            </w:r>
            <w:r w:rsidR="00D55669">
              <w:rPr>
                <w:rFonts w:eastAsia="Times New Roman" w:cs="Arial"/>
                <w:sz w:val="19"/>
                <w:szCs w:val="19"/>
              </w:rPr>
              <w:t>8-10</w:t>
            </w:r>
          </w:p>
        </w:tc>
      </w:tr>
      <w:tr w:rsidR="000849CD" w:rsidRPr="009A5E9F" w14:paraId="4BD5B6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8E5F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EFA9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E52B33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5B2C5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4E1058" w14:textId="3BA69D85" w:rsidR="000849CD" w:rsidRPr="00D55669" w:rsidRDefault="00D556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55669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91FB4D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CAA8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9B4FAC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F05F5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2A2024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C3DC79D" w14:textId="7D2415E2" w:rsidR="000849CD" w:rsidRPr="0020091A" w:rsidRDefault="00555E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D55669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45EC92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6A72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B882C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77DEF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54888A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AE908E" w14:textId="1998E3F3" w:rsidR="000849CD" w:rsidRPr="00D55669" w:rsidRDefault="00D5566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55669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06973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B8FB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69014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C6A29D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91EE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16601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15DEF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BC754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04E8F7" w14:textId="00F11930" w:rsidR="000849CD" w:rsidRPr="00D55669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</w:t>
            </w:r>
            <w:r w:rsidRPr="00D55669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D55669" w:rsidRPr="00D55669">
              <w:rPr>
                <w:rFonts w:eastAsia="Times New Roman" w:cs="Arial"/>
                <w:bCs/>
                <w:sz w:val="19"/>
                <w:szCs w:val="19"/>
              </w:rPr>
              <w:t>6-7</w:t>
            </w:r>
          </w:p>
        </w:tc>
      </w:tr>
      <w:tr w:rsidR="000849CD" w:rsidRPr="009A5E9F" w14:paraId="5BD0F3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D3FC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846A5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CF0C2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B7116D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C852B0A" w14:textId="4AACC48A" w:rsidR="000849CD" w:rsidRPr="0020091A" w:rsidRDefault="00555E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D55669"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9A5E9F" w14:paraId="2E16E2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2113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2057FE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80791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2554E0B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43E88E7" w14:textId="5D001764" w:rsidR="000849CD" w:rsidRPr="0020091A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s </w:t>
            </w:r>
            <w:r w:rsidR="00A903FA"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849CD" w:rsidRPr="009A5E9F" w14:paraId="67020A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F7829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85AF0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C4217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6457B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2B2B9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D7CC79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F81846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5E98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0A9AE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DE5CC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3E39EB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E4BFC1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412C7A2" w14:textId="5884C7D0" w:rsidR="000849CD" w:rsidRPr="0020091A" w:rsidRDefault="00555E5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Pages </w:t>
            </w:r>
            <w:r w:rsidR="00246C64"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14:paraId="5EADEF5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C1CC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C747C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F1900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4710F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A62E312" w14:textId="051CD8E9" w:rsidR="000849CD" w:rsidRPr="0020091A" w:rsidRDefault="00555E5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B4277A">
              <w:rPr>
                <w:rFonts w:cs="Arial"/>
                <w:sz w:val="19"/>
                <w:szCs w:val="19"/>
              </w:rPr>
              <w:t>6-7, 9-10</w:t>
            </w:r>
          </w:p>
        </w:tc>
      </w:tr>
      <w:tr w:rsidR="000849CD" w:rsidRPr="009A5E9F" w14:paraId="416808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C4F4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E260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6926E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AA0785E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93689C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C50C37A" w14:textId="251CC68F" w:rsidR="000849CD" w:rsidRPr="0020091A" w:rsidRDefault="00555E5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136923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672490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2A10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C72F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38855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05333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F975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423DD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CBDE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82E3D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100F7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D1D42EB" w14:textId="77777777" w:rsidR="000849CD" w:rsidRPr="0085753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169D1B0F" w14:textId="43657169" w:rsidR="000849CD" w:rsidRPr="0085753D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85753D" w:rsidRPr="0085753D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685A40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E403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78856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6A196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01C87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91258B" w14:textId="7396A700" w:rsidR="000849CD" w:rsidRPr="0085753D" w:rsidRDefault="0085753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5753D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9D47E8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61BF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5EC85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DBD4B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201F87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40A5F5D3" w14:textId="51FEC11F" w:rsidR="000849CD" w:rsidRPr="0020091A" w:rsidRDefault="00555E5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85753D">
              <w:rPr>
                <w:rFonts w:cs="Arial"/>
                <w:sz w:val="19"/>
                <w:szCs w:val="19"/>
              </w:rPr>
              <w:t>9-10</w:t>
            </w:r>
          </w:p>
        </w:tc>
      </w:tr>
      <w:tr w:rsidR="000849CD" w:rsidRPr="009A5E9F" w14:paraId="312D8F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063F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C9AD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E1108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E858E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B07962" w14:textId="7F63709F" w:rsidR="000849CD" w:rsidRPr="0085753D" w:rsidRDefault="00555E5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</w:t>
            </w:r>
            <w:r w:rsidRPr="0085753D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85753D" w:rsidRPr="0085753D">
              <w:rPr>
                <w:rFonts w:eastAsia="Times New Roman" w:cs="Arial"/>
                <w:bCs/>
                <w:sz w:val="19"/>
                <w:szCs w:val="19"/>
              </w:rPr>
              <w:t>9-10</w:t>
            </w:r>
          </w:p>
        </w:tc>
      </w:tr>
      <w:tr w:rsidR="000849CD" w:rsidRPr="009A5E9F" w14:paraId="5A70FB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F648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24BA1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C7687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5C05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438C4B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0DE7F2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2C11EF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5CD9FC2" w14:textId="2343880D" w:rsidR="000849CD" w:rsidRPr="0020091A" w:rsidRDefault="005C0F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, </w:t>
            </w:r>
            <w:r w:rsidR="00932C92">
              <w:rPr>
                <w:rFonts w:eastAsia="Times New Roman" w:cs="Arial"/>
                <w:sz w:val="19"/>
                <w:szCs w:val="19"/>
              </w:rPr>
              <w:t>Table</w:t>
            </w:r>
            <w:r w:rsidR="00B808C1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932C92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26E6653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3A2C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D45C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1EE94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8C44DE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DECF7AD" w14:textId="58A49456" w:rsidR="000849CD" w:rsidRPr="0020091A" w:rsidRDefault="003156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2A3C7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C5BF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105A21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CC837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7F52F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1A5E62" w14:textId="14CF5FD6" w:rsidR="000849CD" w:rsidRPr="00D16FF5" w:rsidRDefault="00D8153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16FF5">
              <w:rPr>
                <w:rFonts w:eastAsia="Times New Roman" w:cs="Arial"/>
                <w:bCs/>
                <w:sz w:val="19"/>
                <w:szCs w:val="19"/>
              </w:rPr>
              <w:t xml:space="preserve">Pages 5-6, </w:t>
            </w:r>
            <w:r w:rsidR="00D16FF5" w:rsidRPr="00D16FF5">
              <w:rPr>
                <w:rFonts w:eastAsia="Times New Roman" w:cs="Arial"/>
                <w:bCs/>
                <w:sz w:val="19"/>
                <w:szCs w:val="19"/>
              </w:rPr>
              <w:t>supplementary figure 1</w:t>
            </w:r>
          </w:p>
        </w:tc>
      </w:tr>
      <w:tr w:rsidR="000849CD" w:rsidRPr="009A5E9F" w14:paraId="165DF2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3A49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25BB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D9A36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038BB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6B81C2" w14:textId="2CFD2EA8" w:rsidR="000849CD" w:rsidRPr="00D16FF5" w:rsidRDefault="00824D2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16FF5">
              <w:rPr>
                <w:rFonts w:eastAsia="Times New Roman" w:cs="Arial"/>
                <w:bCs/>
                <w:sz w:val="19"/>
                <w:szCs w:val="19"/>
              </w:rPr>
              <w:t>Pages 5-6, supplementary figure 1</w:t>
            </w:r>
          </w:p>
        </w:tc>
      </w:tr>
      <w:tr w:rsidR="000849CD" w:rsidRPr="009A5E9F" w14:paraId="2C189C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30D2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51B13F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AD9E5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44D6D8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3970812E" w14:textId="25D50F6B" w:rsidR="000849CD" w:rsidRPr="0020091A" w:rsidRDefault="009741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70B573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2860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31DACD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47B9E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586EB7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40436C1" w14:textId="39B9F428" w:rsidR="000849CD" w:rsidRPr="0020091A" w:rsidRDefault="003D27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2-4</w:t>
            </w:r>
          </w:p>
        </w:tc>
      </w:tr>
      <w:tr w:rsidR="000849CD" w:rsidRPr="009A5E9F" w14:paraId="5328FC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2F7D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4F3B0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3B5DA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0298FD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24B05C4" w14:textId="62E42591" w:rsidR="000849CD" w:rsidRPr="0020091A" w:rsidRDefault="006600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s </w:t>
            </w:r>
            <w:r w:rsidR="005343DC">
              <w:rPr>
                <w:rFonts w:eastAsia="Times New Roman" w:cs="Arial"/>
                <w:sz w:val="19"/>
                <w:szCs w:val="19"/>
              </w:rPr>
              <w:t xml:space="preserve">2-4, </w:t>
            </w:r>
            <w:r w:rsidR="00C66523">
              <w:rPr>
                <w:rFonts w:eastAsia="Times New Roman" w:cs="Arial"/>
                <w:sz w:val="19"/>
                <w:szCs w:val="19"/>
              </w:rPr>
              <w:t>Supplementary table 1</w:t>
            </w:r>
          </w:p>
        </w:tc>
      </w:tr>
      <w:tr w:rsidR="000849CD" w:rsidRPr="009A5E9F" w14:paraId="7581D35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6528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C954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3C7AD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E4A28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FCC797" w14:textId="7FF7C87F" w:rsidR="000849CD" w:rsidRPr="004428A2" w:rsidRDefault="004428A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428A2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45A92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9537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78A77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6202CF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B6A70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5E43C3" w14:textId="5A56E02A" w:rsidR="000849CD" w:rsidRPr="00BA71BE" w:rsidRDefault="004428A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BA71BE">
              <w:rPr>
                <w:rFonts w:eastAsia="Times New Roman" w:cs="Arial"/>
                <w:bCs/>
                <w:sz w:val="19"/>
                <w:szCs w:val="19"/>
              </w:rPr>
              <w:t>Tables 3-4, supplementary tables</w:t>
            </w:r>
            <w:r w:rsidR="00036850" w:rsidRPr="00BA71BE">
              <w:rPr>
                <w:rFonts w:eastAsia="Times New Roman" w:cs="Arial"/>
                <w:bCs/>
                <w:sz w:val="19"/>
                <w:szCs w:val="19"/>
              </w:rPr>
              <w:t xml:space="preserve"> 2-9, pages</w:t>
            </w:r>
            <w:r w:rsidR="00BA71BE" w:rsidRPr="00BA71BE">
              <w:rPr>
                <w:rFonts w:eastAsia="Times New Roman" w:cs="Arial"/>
                <w:bCs/>
                <w:sz w:val="19"/>
                <w:szCs w:val="19"/>
              </w:rPr>
              <w:t xml:space="preserve"> 10-11</w:t>
            </w:r>
          </w:p>
        </w:tc>
      </w:tr>
      <w:tr w:rsidR="000849CD" w:rsidRPr="009A5E9F" w14:paraId="6D059B8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BC43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E66887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E8D550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F02EE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7A8322" w14:textId="163336D8" w:rsidR="000849CD" w:rsidRPr="007E5033" w:rsidRDefault="007E50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E5033">
              <w:rPr>
                <w:rFonts w:eastAsia="Times New Roman" w:cs="Arial"/>
                <w:bCs/>
                <w:sz w:val="19"/>
                <w:szCs w:val="19"/>
              </w:rPr>
              <w:t>Page 11</w:t>
            </w:r>
          </w:p>
        </w:tc>
      </w:tr>
      <w:tr w:rsidR="000849CD" w:rsidRPr="009A5E9F" w14:paraId="51E5D3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B2D2E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F68C8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9286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E08D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9B44B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4C6FB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0A14E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4D1104" w14:textId="76F28F6C" w:rsidR="000849CD" w:rsidRPr="007E5033" w:rsidRDefault="007E50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7E5033">
              <w:rPr>
                <w:rFonts w:eastAsia="Times New Roman" w:cs="Arial"/>
                <w:bCs/>
                <w:sz w:val="19"/>
                <w:szCs w:val="19"/>
              </w:rPr>
              <w:t>Page 15</w:t>
            </w:r>
          </w:p>
        </w:tc>
      </w:tr>
      <w:tr w:rsidR="000849CD" w:rsidRPr="009A5E9F" w14:paraId="1B38D9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47FB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4675BA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2D6F36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E9AF06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9054BC7" w14:textId="6BE7353F" w:rsidR="000849CD" w:rsidRPr="0020091A" w:rsidRDefault="007E50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ges 15-16</w:t>
            </w:r>
          </w:p>
        </w:tc>
      </w:tr>
      <w:tr w:rsidR="000849CD" w:rsidRPr="009A5E9F" w14:paraId="623633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EF68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177FE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37732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EDFEAD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412BB2" w14:textId="3C3979F8" w:rsidR="000849CD" w:rsidRPr="00F1489B" w:rsidRDefault="007E50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1489B">
              <w:rPr>
                <w:rFonts w:eastAsia="Times New Roman" w:cs="Arial"/>
                <w:bCs/>
                <w:sz w:val="19"/>
                <w:szCs w:val="19"/>
              </w:rPr>
              <w:t>Pages 12-16</w:t>
            </w:r>
          </w:p>
        </w:tc>
      </w:tr>
      <w:tr w:rsidR="000849CD" w:rsidRPr="009A5E9F" w14:paraId="7E5DFD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465FF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7FCFF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E6A5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059514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CE8B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CDA7E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54057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0648E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BED761" w14:textId="721A4ED5" w:rsidR="000849CD" w:rsidRPr="00F1489B" w:rsidRDefault="007E50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1489B">
              <w:rPr>
                <w:rFonts w:eastAsia="Times New Roman" w:cs="Arial"/>
                <w:bCs/>
                <w:sz w:val="19"/>
                <w:szCs w:val="19"/>
              </w:rPr>
              <w:t>Abstract</w:t>
            </w:r>
            <w:r w:rsidR="004E2942">
              <w:rPr>
                <w:rFonts w:eastAsia="Times New Roman" w:cs="Arial"/>
                <w:bCs/>
                <w:sz w:val="19"/>
                <w:szCs w:val="19"/>
              </w:rPr>
              <w:t>, page 5</w:t>
            </w:r>
          </w:p>
        </w:tc>
      </w:tr>
      <w:tr w:rsidR="000849CD" w:rsidRPr="009A5E9F" w14:paraId="68EBBBD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8FA4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A9DF3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8A4F8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BE732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841378" w14:textId="1CB8EC21" w:rsidR="000849CD" w:rsidRPr="0052542D" w:rsidRDefault="005254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2542D">
              <w:rPr>
                <w:rFonts w:eastAsia="Times New Roman" w:cs="Arial"/>
                <w:bCs/>
                <w:sz w:val="19"/>
                <w:szCs w:val="19"/>
              </w:rPr>
              <w:t>Page 5</w:t>
            </w:r>
          </w:p>
        </w:tc>
      </w:tr>
      <w:tr w:rsidR="000849CD" w:rsidRPr="009A5E9F" w14:paraId="74FA7DB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91C1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0A723E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71920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9F313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3AD498" w14:textId="1D0F26A2" w:rsidR="000849CD" w:rsidRPr="00F1489B" w:rsidRDefault="00F148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1489B">
              <w:rPr>
                <w:rFonts w:eastAsia="Times New Roman" w:cs="Arial"/>
                <w:bCs/>
                <w:sz w:val="19"/>
                <w:szCs w:val="19"/>
              </w:rPr>
              <w:t>Page 16</w:t>
            </w:r>
          </w:p>
        </w:tc>
      </w:tr>
    </w:tbl>
    <w:p w14:paraId="48B5E60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546102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BE5924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12AD61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4364E24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049FCD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0164E">
        <w:fldChar w:fldCharType="begin"/>
      </w:r>
      <w:r w:rsidR="00D0164E">
        <w:instrText xml:space="preserve"> NOTEREF _Ref336376399 \h  \* MERGEFORMAT </w:instrText>
      </w:r>
      <w:r w:rsidR="00D0164E">
        <w:fldChar w:fldCharType="separate"/>
      </w:r>
      <w:r w:rsidR="000F448E" w:rsidRPr="000F448E">
        <w:t>1</w:t>
      </w:r>
      <w:r w:rsidR="00D0164E">
        <w:fldChar w:fldCharType="end"/>
      </w:r>
      <w:r w:rsidR="000F448E">
        <w:rPr>
          <w:b/>
          <w:vertAlign w:val="superscript"/>
        </w:rPr>
        <w:t>,</w:t>
      </w:r>
      <w:r w:rsidR="00D0164E">
        <w:fldChar w:fldCharType="begin"/>
      </w:r>
      <w:r w:rsidR="00D0164E">
        <w:instrText xml:space="preserve"> NOTEREF _Ref336376403 \h  \* MERGEFORMAT </w:instrText>
      </w:r>
      <w:r w:rsidR="00D0164E">
        <w:fldChar w:fldCharType="separate"/>
      </w:r>
      <w:r w:rsidR="000F448E" w:rsidRPr="000F448E">
        <w:t>2</w:t>
      </w:r>
      <w:r w:rsidR="00D0164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17664CF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45730C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06075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5503B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7BE6EE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C36422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F7D12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1FDD9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84156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1D3F06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947FF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FD667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4FDC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A35B8C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ABADD5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CAFDD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7A199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75EF1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FED0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F93DA1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234E0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C0C7FD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61F8D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F93D50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612D1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1E4293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91077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D8281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86B541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4052EE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0F3D4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AF0CD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8C361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0FEC0C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E6615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310A4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63AD5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53BC21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3531E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C7846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2FCF9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4A7497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91343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8DB9D7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1F30FE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CDEA7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BAB8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54E2E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192193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E3EE47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C61284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C112F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3026739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27E7CBF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CEFB7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91454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1C11E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B93F41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87D48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F078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38DD7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77DAD0F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071C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EF4C6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C53045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919214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8FF05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034A0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3C29B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195DEF3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1E8BC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E5ACE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27290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04DEA1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3AE427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F384E8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E2A856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975C0B3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81A241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DE72E84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8F0659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56E5603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0EDD8C" w14:textId="77777777" w:rsidR="00227991" w:rsidRDefault="00227991" w:rsidP="00F600A8">
      <w:pPr>
        <w:spacing w:after="0" w:line="240" w:lineRule="auto"/>
      </w:pPr>
      <w:r>
        <w:separator/>
      </w:r>
    </w:p>
  </w:endnote>
  <w:endnote w:type="continuationSeparator" w:id="0">
    <w:p w14:paraId="20F77F9B" w14:textId="77777777" w:rsidR="00227991" w:rsidRDefault="00227991" w:rsidP="00F600A8">
      <w:pPr>
        <w:spacing w:after="0" w:line="240" w:lineRule="auto"/>
      </w:pPr>
      <w:r>
        <w:continuationSeparator/>
      </w:r>
    </w:p>
  </w:endnote>
  <w:endnote w:id="1">
    <w:p w14:paraId="7E50703D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EEEDD47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CABD63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DDF738" w14:textId="77777777" w:rsidR="00227991" w:rsidRDefault="00227991" w:rsidP="00F600A8">
      <w:pPr>
        <w:spacing w:after="0" w:line="240" w:lineRule="auto"/>
      </w:pPr>
      <w:r>
        <w:separator/>
      </w:r>
    </w:p>
  </w:footnote>
  <w:footnote w:type="continuationSeparator" w:id="0">
    <w:p w14:paraId="4010933A" w14:textId="77777777" w:rsidR="00227991" w:rsidRDefault="00227991" w:rsidP="00F600A8">
      <w:pPr>
        <w:spacing w:after="0" w:line="240" w:lineRule="auto"/>
      </w:pPr>
      <w:r>
        <w:continuationSeparator/>
      </w:r>
    </w:p>
  </w:footnote>
  <w:footnote w:id="1">
    <w:p w14:paraId="1C4287FB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3574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36850"/>
    <w:rsid w:val="00045282"/>
    <w:rsid w:val="0005550B"/>
    <w:rsid w:val="00063E25"/>
    <w:rsid w:val="000849CD"/>
    <w:rsid w:val="000E28DE"/>
    <w:rsid w:val="000F448E"/>
    <w:rsid w:val="00136923"/>
    <w:rsid w:val="001536DD"/>
    <w:rsid w:val="00156604"/>
    <w:rsid w:val="001652C0"/>
    <w:rsid w:val="00181240"/>
    <w:rsid w:val="001A31AE"/>
    <w:rsid w:val="001F3A92"/>
    <w:rsid w:val="00203836"/>
    <w:rsid w:val="00227991"/>
    <w:rsid w:val="00246C64"/>
    <w:rsid w:val="00296F6E"/>
    <w:rsid w:val="002B3E34"/>
    <w:rsid w:val="00315667"/>
    <w:rsid w:val="003251C5"/>
    <w:rsid w:val="00336CFC"/>
    <w:rsid w:val="00374FAD"/>
    <w:rsid w:val="00380147"/>
    <w:rsid w:val="003816A5"/>
    <w:rsid w:val="003A7001"/>
    <w:rsid w:val="003B745B"/>
    <w:rsid w:val="003C0223"/>
    <w:rsid w:val="003D27B3"/>
    <w:rsid w:val="004314F9"/>
    <w:rsid w:val="004320F7"/>
    <w:rsid w:val="004428A2"/>
    <w:rsid w:val="004C1E67"/>
    <w:rsid w:val="004E2942"/>
    <w:rsid w:val="004F5A8C"/>
    <w:rsid w:val="00513C44"/>
    <w:rsid w:val="0052542D"/>
    <w:rsid w:val="00530527"/>
    <w:rsid w:val="005343DC"/>
    <w:rsid w:val="00555E5E"/>
    <w:rsid w:val="00582E1C"/>
    <w:rsid w:val="005849F6"/>
    <w:rsid w:val="005C0F46"/>
    <w:rsid w:val="00603557"/>
    <w:rsid w:val="006379D7"/>
    <w:rsid w:val="0066003F"/>
    <w:rsid w:val="006D7B5A"/>
    <w:rsid w:val="006E59B7"/>
    <w:rsid w:val="00737CE2"/>
    <w:rsid w:val="007419E4"/>
    <w:rsid w:val="007920D7"/>
    <w:rsid w:val="007B6CDF"/>
    <w:rsid w:val="007E5033"/>
    <w:rsid w:val="00801AB5"/>
    <w:rsid w:val="00824D28"/>
    <w:rsid w:val="00844473"/>
    <w:rsid w:val="00844A6C"/>
    <w:rsid w:val="00856310"/>
    <w:rsid w:val="0085753D"/>
    <w:rsid w:val="008E331F"/>
    <w:rsid w:val="009058E6"/>
    <w:rsid w:val="009112A2"/>
    <w:rsid w:val="00932C92"/>
    <w:rsid w:val="00936DEC"/>
    <w:rsid w:val="00974199"/>
    <w:rsid w:val="009A0910"/>
    <w:rsid w:val="009C726C"/>
    <w:rsid w:val="00A26878"/>
    <w:rsid w:val="00A43D6E"/>
    <w:rsid w:val="00A46F85"/>
    <w:rsid w:val="00A64A19"/>
    <w:rsid w:val="00A740FD"/>
    <w:rsid w:val="00A86249"/>
    <w:rsid w:val="00A903FA"/>
    <w:rsid w:val="00AB3A60"/>
    <w:rsid w:val="00AB7577"/>
    <w:rsid w:val="00AC5B17"/>
    <w:rsid w:val="00AF31AA"/>
    <w:rsid w:val="00B26428"/>
    <w:rsid w:val="00B4277A"/>
    <w:rsid w:val="00B44CAE"/>
    <w:rsid w:val="00B66F52"/>
    <w:rsid w:val="00B808C1"/>
    <w:rsid w:val="00BA71BE"/>
    <w:rsid w:val="00BF43EB"/>
    <w:rsid w:val="00C66523"/>
    <w:rsid w:val="00CA19D9"/>
    <w:rsid w:val="00CA5763"/>
    <w:rsid w:val="00CB0BCE"/>
    <w:rsid w:val="00CB7EFB"/>
    <w:rsid w:val="00CF4AB4"/>
    <w:rsid w:val="00D0164E"/>
    <w:rsid w:val="00D16FF5"/>
    <w:rsid w:val="00D33F26"/>
    <w:rsid w:val="00D34276"/>
    <w:rsid w:val="00D5205A"/>
    <w:rsid w:val="00D55669"/>
    <w:rsid w:val="00D8153E"/>
    <w:rsid w:val="00D95D02"/>
    <w:rsid w:val="00DD2895"/>
    <w:rsid w:val="00DD586B"/>
    <w:rsid w:val="00DE5524"/>
    <w:rsid w:val="00DF0144"/>
    <w:rsid w:val="00E5741A"/>
    <w:rsid w:val="00E664A2"/>
    <w:rsid w:val="00E879C1"/>
    <w:rsid w:val="00EA579C"/>
    <w:rsid w:val="00EE707C"/>
    <w:rsid w:val="00F0617B"/>
    <w:rsid w:val="00F1489B"/>
    <w:rsid w:val="00F600A8"/>
    <w:rsid w:val="00FB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40D5"/>
  <w15:docId w15:val="{5CB8B278-486C-459B-ABBB-B284E00B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c6f279-ceba-4c5c-9156-67b4fa75b0ac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7DB638302D844918E936DD101B196" ma:contentTypeVersion="17" ma:contentTypeDescription="Create a new document." ma:contentTypeScope="" ma:versionID="79712431f535f1905411cfb18a28c877">
  <xsd:schema xmlns:xsd="http://www.w3.org/2001/XMLSchema" xmlns:xs="http://www.w3.org/2001/XMLSchema" xmlns:p="http://schemas.microsoft.com/office/2006/metadata/properties" xmlns:ns2="8ec6f279-ceba-4c5c-9156-67b4fa75b0ac" xmlns:ns3="f39de2b3-22ee-4f74-9540-fb80804df813" xmlns:ns4="ae5394b7-e16c-4952-833f-5730ecb68a4d" targetNamespace="http://schemas.microsoft.com/office/2006/metadata/properties" ma:root="true" ma:fieldsID="f7d546841069b158ea401da948329f7d" ns2:_="" ns3:_="" ns4:_="">
    <xsd:import namespace="8ec6f279-ceba-4c5c-9156-67b4fa75b0ac"/>
    <xsd:import namespace="f39de2b3-22ee-4f74-9540-fb80804df813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6f279-ceba-4c5c-9156-67b4fa75b0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de2b3-22ee-4f74-9540-fb80804df81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2d6b561d-acce-4203-9e9d-c1f2d5e7b153}" ma:internalName="TaxCatchAll" ma:showField="CatchAllData" ma:web="f39de2b3-22ee-4f74-9540-fb80804df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7AF803-7591-4646-A150-432BBE3CA3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57F1F5-2D85-4AD6-93CC-081C5E1A075A}">
  <ds:schemaRefs>
    <ds:schemaRef ds:uri="http://schemas.microsoft.com/office/2006/metadata/properties"/>
    <ds:schemaRef ds:uri="http://schemas.microsoft.com/office/infopath/2007/PartnerControls"/>
    <ds:schemaRef ds:uri="8ec6f279-ceba-4c5c-9156-67b4fa75b0ac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B127D580-713D-4FB8-AE59-F67005565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c6f279-ceba-4c5c-9156-67b4fa75b0ac"/>
    <ds:schemaRef ds:uri="f39de2b3-22ee-4f74-9540-fb80804df813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8C02DB-9127-4CFC-8A19-B90FB92AA0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249</Words>
  <Characters>7346</Characters>
  <Application>Microsoft Office Word</Application>
  <DocSecurity>0</DocSecurity>
  <Lines>524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David Lubans</cp:lastModifiedBy>
  <cp:revision>35</cp:revision>
  <dcterms:created xsi:type="dcterms:W3CDTF">2024-10-16T02:42:00Z</dcterms:created>
  <dcterms:modified xsi:type="dcterms:W3CDTF">2024-10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7DB638302D844918E936DD101B196</vt:lpwstr>
  </property>
  <property fmtid="{D5CDD505-2E9C-101B-9397-08002B2CF9AE}" pid="3" name="Order">
    <vt:r8>3418200</vt:r8>
  </property>
</Properties>
</file>